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73F" w:rsidRDefault="005E373F" w:rsidP="00AE5DED">
      <w:pPr>
        <w:rPr>
          <w:rFonts w:ascii="Times New Roman" w:hAnsi="Times New Roman" w:cs="Times New Roman"/>
          <w:b/>
          <w:sz w:val="24"/>
          <w:szCs w:val="24"/>
        </w:rPr>
      </w:pPr>
      <w:r w:rsidRPr="00B01F2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C7D65">
        <w:rPr>
          <w:rFonts w:ascii="Times New Roman" w:hAnsi="Times New Roman" w:cs="Times New Roman"/>
          <w:b/>
          <w:sz w:val="24"/>
          <w:szCs w:val="24"/>
        </w:rPr>
        <w:t xml:space="preserve"> Table 1. Demographics and clinical characteristics of enrolled patients</w:t>
      </w:r>
    </w:p>
    <w:p w:rsidR="00064719" w:rsidRPr="00064719" w:rsidRDefault="00064719" w:rsidP="00064719">
      <w:pPr>
        <w:widowControl/>
        <w:spacing w:line="120" w:lineRule="exact"/>
        <w:jc w:val="left"/>
        <w:rPr>
          <w:rFonts w:ascii="Times New Roman" w:eastAsia="宋体" w:hAnsi="Times New Roman" w:cs="Times New Roman"/>
          <w:color w:val="000000"/>
          <w:kern w:val="0"/>
          <w:sz w:val="11"/>
          <w:szCs w:val="18"/>
        </w:rPr>
      </w:pPr>
    </w:p>
    <w:tbl>
      <w:tblPr>
        <w:tblW w:w="9641" w:type="dxa"/>
        <w:tblInd w:w="426" w:type="dxa"/>
        <w:tblLook w:val="04A0" w:firstRow="1" w:lastRow="0" w:firstColumn="1" w:lastColumn="0" w:noHBand="0" w:noVBand="1"/>
      </w:tblPr>
      <w:tblGrid>
        <w:gridCol w:w="1701"/>
        <w:gridCol w:w="1985"/>
        <w:gridCol w:w="1985"/>
        <w:gridCol w:w="1985"/>
        <w:gridCol w:w="1985"/>
      </w:tblGrid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8547E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ll patients</w:t>
            </w:r>
            <w:r w:rsidR="0008547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2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8547E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0-day survivors</w:t>
            </w:r>
            <w:r w:rsidR="0008547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49054D" w:rsidP="0008547E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0-day non-s</w:t>
            </w:r>
            <w:r w:rsidR="003266FE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urvivors</w:t>
            </w:r>
            <w:r w:rsidR="0008547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="003266FE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p value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ge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00(59.00-7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3.50(56.50-7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1.00(61.50-8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05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eight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8.00(67.00-9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2.50(75.00-9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5.00(59.00-8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79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Height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5.00(163.00-18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7.00(165.25-18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5.00(162.50-17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83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Gender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(5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(5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57.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ite of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u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2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22.2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bd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(7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(77.7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71.4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Genitourinary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12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11.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athet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8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Mediasti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omb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2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16.6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28.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9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ulture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(9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(94.4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Organ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3(92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(88.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  Gram-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(6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(5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(85.7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79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  Gram-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(6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(77.7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42.8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5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Fung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2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16.6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28.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9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Vi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(56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(5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57.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eptic sh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1(84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(83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(85.7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03392C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03392C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2</w:t>
            </w:r>
            <w:r w:rsidR="00E008D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 w:rsidR="00E008D9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E008D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2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7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</w:tcPr>
          <w:p w:rsidR="0003392C" w:rsidRPr="00C1261E" w:rsidRDefault="00E008D9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-</w:t>
            </w:r>
          </w:p>
        </w:tc>
      </w:tr>
      <w:tr w:rsidR="0003392C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03392C" w:rsidP="00E008D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4</w:t>
            </w:r>
            <w:r w:rsidR="00E008D9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 w:rsidR="00E008D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</w:t>
            </w:r>
            <w:r w:rsidR="00E008D9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3392C" w:rsidRPr="00064719" w:rsidRDefault="00E008D9" w:rsidP="00E008D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57.12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</w:tcPr>
          <w:p w:rsidR="0003392C" w:rsidRPr="00C1261E" w:rsidRDefault="00E008D9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-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0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28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E008D9" w:rsidP="00E008D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10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linical paramet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3392C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PCT(ng/ml)</w:t>
            </w:r>
            <w:r w:rsidR="0003392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1</w:t>
            </w:r>
            <w:r w:rsidR="0003392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or </w:t>
            </w:r>
            <w:r w:rsidR="005E373F"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65(2.49-43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15(3.54-39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.36(0.76-44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48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 xml:space="preserve">/L) D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40(10.61-23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39(10.66-29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38(12.41-18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9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13(9.75-25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90(11.16-27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85(9.18-19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63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45(9.99-19.73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97(10.43-17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175(9.68-24.78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71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46(9.77-16.69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84(9.93-15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27(9.81-19.26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1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11(9.87-17.47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18(10.17-15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40(8.69-19.6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2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87(10.57-18.45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29(11.00-18.44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70(8.08-19.52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21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13(11.00-19.45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29(11.79-20.22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13(7.55-12.17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7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82.30(91.70-258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86.65(145.68-277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596CF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596CF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1.70(59.8-204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0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19.60(159.40-283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3.75(218.88-323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596CF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596CF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9.40(102.25-195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517EC6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517E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12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7.10(154.75-266.33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4.90(160.23-283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596CF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596CF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9.10(143.73-178.68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517EC6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517E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1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2.25(113.10-181.53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3.95(107.10-186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596CF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596CF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0.45(134.65-154.93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8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0.40(79.83-138.73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9.90(73.88-13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0.80(89.30-143.63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38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80(54.50-114.35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80(55.30-112.7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2.20(53.23-113.2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5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3.90(53.55-126.7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3.90(56.50-127.2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7.95(56.55-103.9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1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2.00(244.00-46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9.00(267.50-50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4.00(232.00-333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68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2.00(234.00-45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6.50(216.50-372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38.00(254.50-170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55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4.50(237.75-361.00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4.50(243.25-34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5.00(235.25-423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1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5.50(220.25-350.50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6.50(224.75-344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5.00(218.00-346.2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81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7.00(235.25-370.00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8.00(241.00-38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7.00(238.50-326.0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5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31.00(247.25-383.75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74.00(243.75-392.25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2.50(249.50-333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13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7.50(269.75-406.75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47.00(280.25-443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1.50(269.75-302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04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.90(13.30-3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.85(14.33-28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.60(15.65-6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0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60(10.65-27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20(10.60-19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.75(20.08-64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06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5(9.55-17.3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45(8.88-15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85(14.7-18.4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517EC6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517E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3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40(10.15-16.3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40(9.90-14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20(10.63-17.6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85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75(9.45-16.48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80(9.98-16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30(8.70-10.78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1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40(9.70-14.8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40(9.40-15.2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5(9.80-13.88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8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30(9.00-14.5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30(9.40-14.55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05(8.23-11.8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38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coring mod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00(10.00-1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50(10.25-1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00(9.50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7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9.00-1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0(9.00-12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00(7.50-1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6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8.00-14.00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0(8.00-1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50(7.25-16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22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6.75-12.2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6.25-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00(8.75-15.0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4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6.00-10.00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6.00-9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50(6.75-14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81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4.50-10.0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.00(4.00-9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6.00-13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5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.00(3.50-8.0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.00(3.00-8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50(5.50-15.2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2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6.00(52.00-7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50(51.25-7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6.00(63.00-8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1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7.00(49.00-7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3.00(46.75-73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5.00(61.50-8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23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2.50(47.50-67.7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2.50(43.75-66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0.00(49.25-77.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2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4.00(40.75-70.2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3.50(39.50-5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1.00(49.00-81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00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9.50(37.75-60.7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3.00(35.25-5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1.50(49.00-83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05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8.00(34.50-60.5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5.00(34.00-59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3.00(41.25-84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01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6.00(34.50-64.0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4.00(31.00-48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6.50(44.50-82.5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517EC6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517EC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3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.00(24.00-3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.50(24.00-3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6.00(28.50-4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56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.00(25.00-3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.00(20.50-33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.00(30.00-3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08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.50(19.50-33.2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.50(18.50-3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.50(21.00-34.2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14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.50(19.00-28.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3.50(19.50-26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.00(20.75-31.0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77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.00(17.75-28.25) (n=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17.25-2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.00(23.50-30.00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22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20.00-28.50) (n=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21.00-24.00) (n=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.00(17.50-30.75) (n=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45</w:t>
            </w:r>
          </w:p>
        </w:tc>
      </w:tr>
      <w:tr w:rsidR="003266FE" w:rsidRPr="003266FE" w:rsidTr="0003392C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3.00(15.50-29.00) (n=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16.00-24.00) (n=1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266FE" w:rsidRPr="00064719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.50(18.75-34.00) (n=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center"/>
            <w:hideMark/>
          </w:tcPr>
          <w:p w:rsidR="003266FE" w:rsidRPr="00C1261E" w:rsidRDefault="003266FE" w:rsidP="00064719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75</w:t>
            </w:r>
          </w:p>
        </w:tc>
      </w:tr>
    </w:tbl>
    <w:p w:rsidR="005E373F" w:rsidRDefault="005E373F" w:rsidP="0003392C">
      <w:pPr>
        <w:rPr>
          <w:rFonts w:cs="Times New Roman"/>
          <w:color w:val="000000" w:themeColor="text1"/>
          <w:sz w:val="20"/>
          <w:szCs w:val="20"/>
        </w:rPr>
      </w:pPr>
    </w:p>
    <w:p w:rsidR="0003392C" w:rsidRPr="0003392C" w:rsidRDefault="0003392C" w:rsidP="0003392C">
      <w:pPr>
        <w:rPr>
          <w:rFonts w:ascii="Times New Roman" w:hAnsi="Times New Roman" w:cs="Times New Roman"/>
          <w:sz w:val="18"/>
          <w:szCs w:val="21"/>
        </w:rPr>
      </w:pPr>
      <w:r w:rsidRPr="0003392C">
        <w:rPr>
          <w:rFonts w:ascii="Times New Roman" w:hAnsi="Times New Roman" w:cs="Times New Roman"/>
          <w:sz w:val="18"/>
          <w:szCs w:val="21"/>
        </w:rPr>
        <w:t>Variables were shown as frequencies (percentages) for categorical data and medians (interquartile ranges) for continuous data.</w:t>
      </w:r>
    </w:p>
    <w:p w:rsidR="0003392C" w:rsidRPr="0003392C" w:rsidRDefault="0003392C" w:rsidP="0003392C">
      <w:pPr>
        <w:rPr>
          <w:rFonts w:ascii="Times New Roman" w:hAnsi="Times New Roman" w:cs="Times New Roman"/>
          <w:sz w:val="18"/>
          <w:szCs w:val="21"/>
        </w:rPr>
      </w:pPr>
      <w:r w:rsidRPr="0003392C">
        <w:rPr>
          <w:rFonts w:ascii="Times New Roman" w:hAnsi="Times New Roman" w:cs="Times New Roman"/>
          <w:sz w:val="18"/>
          <w:szCs w:val="21"/>
        </w:rPr>
        <w:t>D1 mean the first day after onset of spesis,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 w:rsidRPr="0003392C">
        <w:rPr>
          <w:rFonts w:ascii="Times New Roman" w:hAnsi="Times New Roman" w:cs="Times New Roman"/>
          <w:sz w:val="18"/>
          <w:szCs w:val="21"/>
        </w:rPr>
        <w:t>D2 means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 w:rsidRPr="0003392C">
        <w:rPr>
          <w:rFonts w:ascii="Times New Roman" w:hAnsi="Times New Roman" w:cs="Times New Roman"/>
          <w:sz w:val="18"/>
          <w:szCs w:val="21"/>
        </w:rPr>
        <w:t xml:space="preserve">the </w:t>
      </w:r>
      <w:r>
        <w:rPr>
          <w:rFonts w:ascii="Times New Roman" w:hAnsi="Times New Roman" w:cs="Times New Roman" w:hint="eastAsia"/>
          <w:sz w:val="18"/>
          <w:szCs w:val="21"/>
        </w:rPr>
        <w:t>second</w:t>
      </w:r>
      <w:r w:rsidRPr="0003392C">
        <w:rPr>
          <w:rFonts w:ascii="Times New Roman" w:hAnsi="Times New Roman" w:cs="Times New Roman"/>
          <w:sz w:val="18"/>
          <w:szCs w:val="21"/>
        </w:rPr>
        <w:t xml:space="preserve"> day after onset of </w:t>
      </w:r>
      <w:r>
        <w:rPr>
          <w:rFonts w:ascii="Times New Roman" w:hAnsi="Times New Roman" w:cs="Times New Roman"/>
          <w:sz w:val="18"/>
          <w:szCs w:val="21"/>
        </w:rPr>
        <w:t>sepsis……</w:t>
      </w:r>
    </w:p>
    <w:p w:rsidR="005E45BB" w:rsidRDefault="005E45BB" w:rsidP="0003392C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The n value of non-survivors becomes 6 from Day 3, because</w:t>
      </w:r>
      <w:r w:rsidR="0049054D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1 patient d</w:t>
      </w:r>
      <w:r w:rsidR="0049054D">
        <w:rPr>
          <w:rFonts w:ascii="Times New Roman" w:hAnsi="Times New Roman" w:cs="Times New Roman" w:hint="eastAsia"/>
          <w:sz w:val="18"/>
          <w:szCs w:val="21"/>
        </w:rPr>
        <w:t>ied</w:t>
      </w:r>
      <w:r w:rsidR="0049054D">
        <w:rPr>
          <w:rFonts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>on day 2.</w:t>
      </w:r>
    </w:p>
    <w:p w:rsidR="005E45BB" w:rsidRPr="001D7BCE" w:rsidRDefault="005E45BB" w:rsidP="005E45BB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>The n value of survivors</w:t>
      </w:r>
      <w:r w:rsidR="0049054D">
        <w:rPr>
          <w:rFonts w:ascii="Times New Roman" w:hAnsi="Times New Roman" w:cs="Times New Roman"/>
          <w:sz w:val="18"/>
          <w:szCs w:val="21"/>
        </w:rPr>
        <w:t xml:space="preserve"> wa</w:t>
      </w:r>
      <w:r>
        <w:rPr>
          <w:rFonts w:ascii="Times New Roman" w:hAnsi="Times New Roman" w:cs="Times New Roman"/>
          <w:sz w:val="18"/>
          <w:szCs w:val="21"/>
        </w:rPr>
        <w:t xml:space="preserve">s 17 </w:t>
      </w:r>
      <w:r w:rsidR="0049054D">
        <w:rPr>
          <w:rFonts w:ascii="Times New Roman" w:hAnsi="Times New Roman" w:cs="Times New Roman" w:hint="eastAsia"/>
          <w:sz w:val="18"/>
          <w:szCs w:val="21"/>
        </w:rPr>
        <w:t>on</w:t>
      </w:r>
      <w:r>
        <w:rPr>
          <w:rFonts w:ascii="Times New Roman" w:hAnsi="Times New Roman" w:cs="Times New Roman"/>
          <w:sz w:val="18"/>
          <w:szCs w:val="21"/>
        </w:rPr>
        <w:t xml:space="preserve"> Day 6, </w:t>
      </w:r>
      <w:r w:rsidR="0049054D">
        <w:rPr>
          <w:rFonts w:ascii="Times New Roman" w:hAnsi="Times New Roman" w:cs="Times New Roman" w:hint="eastAsia"/>
          <w:sz w:val="18"/>
          <w:szCs w:val="21"/>
        </w:rPr>
        <w:t>as</w:t>
      </w:r>
      <w:r w:rsidR="0049054D">
        <w:rPr>
          <w:rFonts w:ascii="Times New Roman" w:hAnsi="Times New Roman" w:cs="Times New Roman"/>
          <w:sz w:val="18"/>
          <w:szCs w:val="21"/>
        </w:rPr>
        <w:t xml:space="preserve"> samples of</w:t>
      </w:r>
      <w:r>
        <w:rPr>
          <w:rFonts w:ascii="Times New Roman" w:hAnsi="Times New Roman" w:cs="Times New Roman"/>
          <w:sz w:val="18"/>
          <w:szCs w:val="21"/>
        </w:rPr>
        <w:t xml:space="preserve"> 2 patient</w:t>
      </w:r>
      <w:r w:rsidR="0049054D">
        <w:rPr>
          <w:rFonts w:ascii="Times New Roman" w:hAnsi="Times New Roman" w:cs="Times New Roman"/>
          <w:sz w:val="18"/>
          <w:szCs w:val="21"/>
        </w:rPr>
        <w:t>s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 w:rsidR="0049054D">
        <w:rPr>
          <w:rFonts w:ascii="Times New Roman" w:hAnsi="Times New Roman" w:cs="Times New Roman" w:hint="eastAsia"/>
          <w:sz w:val="18"/>
          <w:szCs w:val="21"/>
        </w:rPr>
        <w:t>were</w:t>
      </w:r>
      <w:r>
        <w:rPr>
          <w:rFonts w:ascii="Times New Roman" w:hAnsi="Times New Roman" w:cs="Times New Roman"/>
          <w:sz w:val="18"/>
          <w:szCs w:val="21"/>
        </w:rPr>
        <w:t xml:space="preserve"> not </w:t>
      </w:r>
      <w:r w:rsidR="0049054D">
        <w:rPr>
          <w:rFonts w:ascii="Times New Roman" w:hAnsi="Times New Roman" w:cs="Times New Roman" w:hint="eastAsia"/>
          <w:sz w:val="18"/>
          <w:szCs w:val="21"/>
        </w:rPr>
        <w:t>available</w:t>
      </w:r>
      <w:r>
        <w:rPr>
          <w:rFonts w:ascii="Times New Roman" w:hAnsi="Times New Roman" w:cs="Times New Roman"/>
          <w:sz w:val="18"/>
          <w:szCs w:val="21"/>
        </w:rPr>
        <w:t xml:space="preserve"> on day 6 and day 7. </w:t>
      </w:r>
    </w:p>
    <w:p w:rsidR="005F4276" w:rsidRDefault="00F6407E" w:rsidP="006E01DF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ectPr w:rsidR="005F4276" w:rsidSect="007A674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old values for p&lt;0.05</w:t>
      </w:r>
    </w:p>
    <w:p w:rsidR="005F4276" w:rsidRPr="000E6677" w:rsidRDefault="005F4276" w:rsidP="005F4276">
      <w:pPr>
        <w:rPr>
          <w:rFonts w:ascii="Times New Roman" w:hAnsi="Times New Roman" w:cs="Times New Roman"/>
          <w:b/>
          <w:sz w:val="24"/>
          <w:szCs w:val="24"/>
        </w:rPr>
      </w:pPr>
      <w:r w:rsidRPr="00B01F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. Cytokines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 in serum samples of </w:t>
      </w:r>
      <w:r w:rsidRPr="000E6677">
        <w:rPr>
          <w:rFonts w:ascii="Times New Roman" w:hAnsi="Times New Roman" w:cs="Times New Roman" w:hint="eastAsia"/>
          <w:b/>
          <w:sz w:val="24"/>
          <w:szCs w:val="24"/>
        </w:rPr>
        <w:t>healthy</w:t>
      </w:r>
      <w:r w:rsidRPr="000E6677">
        <w:rPr>
          <w:rFonts w:ascii="Times New Roman" w:hAnsi="Times New Roman" w:cs="Times New Roman"/>
          <w:b/>
          <w:sz w:val="24"/>
          <w:szCs w:val="24"/>
        </w:rPr>
        <w:t xml:space="preserve"> donors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E6677">
        <w:rPr>
          <w:rFonts w:ascii="Times New Roman" w:hAnsi="Times New Roman" w:cs="Times New Roman"/>
          <w:b/>
          <w:sz w:val="24"/>
          <w:szCs w:val="24"/>
        </w:rPr>
        <w:t>sepsis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p w:rsidR="005F4276" w:rsidRDefault="005F4276" w:rsidP="005F4276"/>
    <w:tbl>
      <w:tblPr>
        <w:tblW w:w="15398" w:type="dxa"/>
        <w:tblLook w:val="04A0" w:firstRow="1" w:lastRow="0" w:firstColumn="1" w:lastColumn="0" w:noHBand="0" w:noVBand="1"/>
      </w:tblPr>
      <w:tblGrid>
        <w:gridCol w:w="981"/>
        <w:gridCol w:w="1398"/>
        <w:gridCol w:w="1537"/>
        <w:gridCol w:w="1258"/>
        <w:gridCol w:w="1398"/>
        <w:gridCol w:w="1118"/>
        <w:gridCol w:w="1257"/>
        <w:gridCol w:w="1064"/>
        <w:gridCol w:w="1471"/>
        <w:gridCol w:w="1293"/>
        <w:gridCol w:w="1407"/>
        <w:gridCol w:w="1216"/>
      </w:tblGrid>
      <w:tr w:rsidR="005F4276" w:rsidRPr="00DD5F9C" w:rsidTr="00066A93">
        <w:trPr>
          <w:trHeight w:val="270"/>
        </w:trPr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19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=24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66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22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66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lue </w:t>
            </w:r>
          </w:p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7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66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lue </w:t>
            </w:r>
          </w:p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8)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66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6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0E667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s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±0.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1±6.6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9±3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±0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±0.1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6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±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82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.02±44.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6.96±506.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0.97±164.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.03±7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3.69±200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4.62±829.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05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±0.0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6±3.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8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2±7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±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±0.1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9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±0.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8.77±102.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30.03±1183.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7.15±269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3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0.1±109.5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3.64±165.4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6.25±212.3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45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N-γ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±0.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.39±350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3±25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8±0.6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9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8±2.2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±1.5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33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±9.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7.33±33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2.44±39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.58±41.5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.1±34.5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.81±87.5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2p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±2.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8±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4±5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4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±0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±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±0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69±5.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.56±79.5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82±18.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5±19.4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.59±14.7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15±20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5F4276" w:rsidRPr="00DD5F9C" w:rsidTr="00066A93">
        <w:trPr>
          <w:trHeight w:val="270"/>
        </w:trPr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1±1.6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.1±86.29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74±7.3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9±5.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4±5.25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3±6.2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:rsidR="005F4276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5F4276" w:rsidRPr="000E6677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0E66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HDs,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0E66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healthy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donors</w:t>
      </w:r>
      <w:r w:rsidRPr="000E66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1, day 1 after the onset of sepsis; D3, day 3 after the onset of sepsis……</w:t>
      </w:r>
    </w:p>
    <w:p w:rsidR="005F4276" w:rsidRPr="000E6677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EM, Standard Error of Mean.</w:t>
      </w:r>
    </w:p>
    <w:p w:rsidR="005F4276" w:rsidRPr="001D7BCE" w:rsidRDefault="005F4276" w:rsidP="005F4276">
      <w:pPr>
        <w:widowControl/>
        <w:jc w:val="left"/>
        <w:rPr>
          <w:rFonts w:ascii="Times New Roman" w:hAnsi="Times New Roman" w:cs="Times New Roman"/>
          <w:sz w:val="18"/>
          <w:szCs w:val="21"/>
        </w:rPr>
      </w:pPr>
      <w:r w:rsidRPr="000E66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Variables are described as mean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±SEM. Mann-Whitney U test was used for testing the difference between healthy donors and sepsis p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tients. Bold values for p&lt;0.05</w:t>
      </w:r>
    </w:p>
    <w:p w:rsidR="0003392C" w:rsidRDefault="0003392C" w:rsidP="006E01DF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5F4276" w:rsidRDefault="005F4276" w:rsidP="006E01DF">
      <w:pPr>
        <w:rPr>
          <w:rFonts w:ascii="Times New Roman" w:hAnsi="Times New Roman" w:cs="Times New Roman"/>
          <w:sz w:val="18"/>
          <w:szCs w:val="21"/>
        </w:rPr>
        <w:sectPr w:rsidR="005F4276" w:rsidSect="005F427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5F4276" w:rsidRDefault="005F4276" w:rsidP="005F427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1F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3. Cytokines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 in serum samples of </w:t>
      </w:r>
      <w:r>
        <w:rPr>
          <w:rFonts w:ascii="Times New Roman" w:hAnsi="Times New Roman" w:cs="Times New Roman" w:hint="eastAsia"/>
          <w:b/>
          <w:sz w:val="24"/>
          <w:szCs w:val="24"/>
        </w:rPr>
        <w:t>survivors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sz w:val="24"/>
          <w:szCs w:val="24"/>
        </w:rPr>
        <w:t>non-</w:t>
      </w:r>
      <w:r>
        <w:rPr>
          <w:rFonts w:ascii="Times New Roman" w:hAnsi="Times New Roman" w:cs="Times New Roman"/>
          <w:b/>
          <w:sz w:val="24"/>
          <w:szCs w:val="24"/>
        </w:rPr>
        <w:t>survivors</w:t>
      </w:r>
      <w:r w:rsidRPr="00B01F25">
        <w:rPr>
          <w:rFonts w:ascii="Times New Roman" w:hAnsi="Times New Roman" w:cs="Times New Roman"/>
          <w:b/>
          <w:sz w:val="24"/>
          <w:szCs w:val="24"/>
        </w:rPr>
        <w:t>.</w:t>
      </w:r>
    </w:p>
    <w:p w:rsidR="005F4276" w:rsidRPr="006E0899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W w:w="153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676"/>
        <w:gridCol w:w="1345"/>
        <w:gridCol w:w="972"/>
        <w:gridCol w:w="407"/>
        <w:gridCol w:w="1224"/>
        <w:gridCol w:w="881"/>
        <w:gridCol w:w="503"/>
        <w:gridCol w:w="1305"/>
        <w:gridCol w:w="152"/>
        <w:gridCol w:w="1092"/>
        <w:gridCol w:w="531"/>
        <w:gridCol w:w="1305"/>
        <w:gridCol w:w="479"/>
        <w:gridCol w:w="825"/>
        <w:gridCol w:w="225"/>
        <w:gridCol w:w="1305"/>
        <w:gridCol w:w="1263"/>
      </w:tblGrid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6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7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E08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E08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E08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E08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ytokine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6E08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1±9.16</w:t>
            </w: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71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±4.912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06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8±0.2244</w:t>
            </w:r>
          </w:p>
        </w:tc>
        <w:tc>
          <w:tcPr>
            <w:tcW w:w="124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9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3±0.2593</w:t>
            </w:r>
          </w:p>
        </w:tc>
        <w:tc>
          <w:tcPr>
            <w:tcW w:w="130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19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2±0.1342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49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2±5.745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9±5.25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±0.3648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5±0.2513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7±0.1842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1±664.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5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9±283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1±2036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03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.9±289.7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7±132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04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2±714.8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7±352.6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9±1811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5.3±203.2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0.6±315.8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-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1±4.464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488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03±10.12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1±0.1395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4±0.16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4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5±0.3686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41</w:t>
            </w:r>
          </w:p>
        </w:tc>
      </w:tr>
      <w:tr w:rsidR="005F4276" w:rsidRPr="006E0899" w:rsidTr="00066A93">
        <w:trPr>
          <w:trHeight w:val="196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7±0.9242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97±2.874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2±0.06804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2±0.04238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7±0.05812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4±818.5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3±31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3.8±152.6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7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0±245.4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54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7±331.8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69</w:t>
            </w:r>
          </w:p>
        </w:tc>
      </w:tr>
      <w:tr w:rsidR="005F4276" w:rsidRPr="006E0899" w:rsidTr="00066A93">
        <w:trPr>
          <w:trHeight w:val="93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80±3447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6±436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5±107.4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±119.1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8±158.1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N-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93±34.38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57±29.33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2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±0.965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21±2.958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4±1.94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65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3±1197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3±54.99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57±0.9566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±2.094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68±2.702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9±2790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6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.9±36.81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0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.3±46.11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.5±50.49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7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.1±65.3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83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31±11040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7±1426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8.7±89.87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.9±44.26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.7±195.9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2p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08±9.783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7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86±7.495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2±0.1599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8±0.1949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3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3±0.1537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9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03±4.439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8±6.596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2±0.08754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5±0.0754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3±0.1501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.7±73.36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±16.64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.44±18.61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5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9±21.79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78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.6±23.69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1±3445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.1±49.51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5±37.44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.8±6.962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±29.73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12±13.98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2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8±5.896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9±8.269</w:t>
            </w:r>
          </w:p>
        </w:tc>
        <w:tc>
          <w:tcPr>
            <w:tcW w:w="124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6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99±6.425</w:t>
            </w:r>
          </w:p>
        </w:tc>
        <w:tc>
          <w:tcPr>
            <w:tcW w:w="130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78±5.232</w:t>
            </w:r>
          </w:p>
        </w:tc>
        <w:tc>
          <w:tcPr>
            <w:tcW w:w="12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2</w:t>
            </w:r>
          </w:p>
        </w:tc>
      </w:tr>
      <w:tr w:rsidR="005F4276" w:rsidRPr="006E0899" w:rsidTr="00066A93">
        <w:trPr>
          <w:trHeight w:val="270"/>
        </w:trPr>
        <w:tc>
          <w:tcPr>
            <w:tcW w:w="9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.6±273.7</w:t>
            </w: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57±21.31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6±7.822</w:t>
            </w:r>
          </w:p>
        </w:tc>
        <w:tc>
          <w:tcPr>
            <w:tcW w:w="124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4±9.421</w:t>
            </w:r>
          </w:p>
        </w:tc>
        <w:tc>
          <w:tcPr>
            <w:tcW w:w="130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E08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3±14.49</w:t>
            </w:r>
          </w:p>
        </w:tc>
        <w:tc>
          <w:tcPr>
            <w:tcW w:w="12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6E0899" w:rsidRDefault="005F4276" w:rsidP="00066A93">
            <w:pPr>
              <w:widowControl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5F4276" w:rsidRDefault="005F4276" w:rsidP="005F4276">
      <w:pPr>
        <w:widowControl/>
        <w:jc w:val="center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5F4276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0E6677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Variables are described as mean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±SEM. </w:t>
      </w:r>
    </w:p>
    <w:p w:rsidR="005F4276" w:rsidRPr="000E6677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, survivor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NS, non-survivors; 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EM, Standard Error of Mean.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Pr="000E6677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1, day 1 after the onset of sepsis; D3, day 3 after the onset of sepsis……</w:t>
      </w:r>
    </w:p>
    <w:p w:rsidR="005F4276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he n value of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urvivor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n D1, D3, D5, D6 and D7 was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7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6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2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1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0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espectively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;</w:t>
      </w:r>
    </w:p>
    <w:p w:rsidR="005F4276" w:rsidRDefault="005F4276" w:rsidP="005F427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he n value of non-survivor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on D1, D3, D5, D6 and D7 was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6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7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and </w:t>
      </w:r>
      <w:r w:rsidRPr="006E08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6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espectively.</w:t>
      </w:r>
    </w:p>
    <w:p w:rsidR="005F4276" w:rsidRDefault="005F4276" w:rsidP="005F4276">
      <w:pPr>
        <w:widowControl/>
        <w:jc w:val="left"/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old values for p&lt;0.05</w:t>
      </w:r>
    </w:p>
    <w:p w:rsidR="005F4276" w:rsidRDefault="005F4276" w:rsidP="006E01DF">
      <w:pPr>
        <w:rPr>
          <w:rFonts w:ascii="Times New Roman" w:hAnsi="Times New Roman" w:cs="Times New Roman"/>
          <w:sz w:val="18"/>
          <w:szCs w:val="21"/>
        </w:rPr>
        <w:sectPr w:rsidR="005F4276" w:rsidSect="006043C3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:rsidR="005F4276" w:rsidRDefault="005F4276" w:rsidP="005F4276">
      <w:pPr>
        <w:rPr>
          <w:rFonts w:ascii="Times New Roman" w:hAnsi="Times New Roman" w:cs="Times New Roman"/>
          <w:b/>
          <w:sz w:val="24"/>
          <w:szCs w:val="24"/>
        </w:rPr>
      </w:pPr>
      <w:r w:rsidRPr="00B01F25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C7D65">
        <w:rPr>
          <w:rFonts w:ascii="Times New Roman" w:hAnsi="Times New Roman" w:cs="Times New Roman"/>
          <w:b/>
          <w:sz w:val="24"/>
          <w:szCs w:val="24"/>
        </w:rPr>
        <w:t xml:space="preserve">. Demographics and clinical characteristics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18 </w:t>
      </w:r>
      <w:r w:rsidRPr="004C7D65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5F4276" w:rsidRPr="00064719" w:rsidRDefault="005F4276" w:rsidP="005F4276">
      <w:pPr>
        <w:widowControl/>
        <w:spacing w:line="120" w:lineRule="exact"/>
        <w:jc w:val="left"/>
        <w:rPr>
          <w:rFonts w:ascii="Times New Roman" w:eastAsia="宋体" w:hAnsi="Times New Roman" w:cs="Times New Roman"/>
          <w:color w:val="000000"/>
          <w:kern w:val="0"/>
          <w:sz w:val="11"/>
          <w:szCs w:val="18"/>
        </w:rPr>
      </w:pPr>
    </w:p>
    <w:tbl>
      <w:tblPr>
        <w:tblW w:w="9641" w:type="dxa"/>
        <w:tblInd w:w="426" w:type="dxa"/>
        <w:tblLook w:val="04A0" w:firstRow="1" w:lastRow="0" w:firstColumn="1" w:lastColumn="0" w:noHBand="0" w:noVBand="1"/>
      </w:tblPr>
      <w:tblGrid>
        <w:gridCol w:w="1701"/>
        <w:gridCol w:w="1985"/>
        <w:gridCol w:w="1985"/>
        <w:gridCol w:w="1985"/>
        <w:gridCol w:w="1985"/>
      </w:tblGrid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All patien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D6 ASC-Speck high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D6 ASC-Speck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lo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vAlign w:val="bottom"/>
            <w:hideMark/>
          </w:tcPr>
          <w:p w:rsidR="005F4276" w:rsidRPr="00C1261E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C1261E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p value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emographic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ge(yea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7.50(59.25-7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00(56.00-76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1.00(61.50-8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6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eight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5.00(65.00-80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5.00(71.00-7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5.00(61.50-8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6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Height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5.50(162.25-17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8.00(162.50-17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5.00(162.50-17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92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Gender(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(50.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45.4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57.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ite of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u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16.6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(27.2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4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bdom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(72.2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(72.7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71.4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Genitourinary tra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8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atheter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8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Mediasti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11.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18.1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omb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11.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(18.1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ulture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(94.4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(90.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Organ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Bacte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(88.8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(81.8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  Gram-neg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(55.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36.3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(85.7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06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  Gram-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(61.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(63.6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57.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Fung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27.7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36.3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14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9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Vi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Mix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(44.4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36.3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(57.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3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eptic sho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(83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(90.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71.4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28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1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6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0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1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29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0.38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3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7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1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9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2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7</w:t>
            </w: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0.528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0-day mortal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(33.3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(9.0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(71.4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1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Clinical paramet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PCT(ng/ml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or 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.44(2.63-39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65(3.36-32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.50(1.72-55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8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 xml:space="preserve">/L) D1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93(8.77-24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90(9.13-31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96(9.12-18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3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40(9.42-30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13(10.38-32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75(9.07-19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1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65(9.69-25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30(9.46-2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62(10.37-20.4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28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48(9.93-18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15(10.36-17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80(9.09-17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5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14(10.32-21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21(10.62-24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0(8.68-17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7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58(11.21-2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44(13.4-28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59(8.29-17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2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WBC (10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  <w:vertAlign w:val="superscript"/>
              </w:rPr>
              <w:t>9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20"/>
              </w:rPr>
              <w:t>/L) 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04(11.09-19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81(13.40-23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4(7.83-12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088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7.55(93.50-256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79.30(147.75-28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8.90(77.30-206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5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19.10(162.78-274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19.60(218.75-32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9.40(102.25-210.9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3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0.15(143.73-259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02.10(176.15-267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3.40(137.85-174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7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0.45(107.10-186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6.00(110.10-196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8.30(104.90-154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0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7.10(74.25-145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9.90(79.75-14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4.30(77.30-134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9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2.80(54.28-116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0.80(54.85-125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80(55.35-110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3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CRP(mg/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9.05(53.25-126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6.20(61.65-157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4.40(55.90-103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2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4.00(235.25-46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60.00(260.00-67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4.00(219.00-29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8"/>
              </w:rPr>
              <w:t>0.02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91.50(216.50-453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7.00(208.00-42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6.00(235.50-47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5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0.50(215.25-416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77.00(221.50-38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4.00(215.00-39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.00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3.50(214.75-35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5.00(217.50-34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3.00(211.50-31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8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4.50(238.50-36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37.00(256.50-38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6.00(209.50-34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8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31.00(249.50-388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85.00(286.50-42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3.00(210.00-35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1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DH(U/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0.00(269.75-36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24.00(303.50-39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84.00(235.00-30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10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.55(12.93-47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.20(12.45-48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0.80(18.30-38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8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6.40(10.30-33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45(9.60-29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9.60(15.35-27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27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00(9.45-18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0(8.65-19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60(12.95-17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2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00(10.40-18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60(10.15-15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5.10(10.85-18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4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5(9.23-16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40(9.25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80(9.10-16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42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95(9.25-14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70(8.75-13.4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20(9.90-15.3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6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Lactate(mg/dl)D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60(8.70-14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50(9.05-14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70(8.35-13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5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Scoring mode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3.50(10.25-1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4.00(11.50-1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8.50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1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9.00-15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00(9.00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2.00(9.00-16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6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50(8.00-1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0.00(8.00-1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11.00(8.50-16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67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7.25-13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8.00-1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6.50-1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0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6.00-1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7.00-1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.00(5.00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9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6.25-1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9.00(7.50-1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.00(4.00-13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71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OFA(D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4.25-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8.00(6.50-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.00(2.50-14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92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0.00(52.00-78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0.00(58.50-7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5.00(48.50-7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69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9.50(48.50-76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4.00(48.00-7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75.00(60.00-7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83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2.00(48.25-69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0.00(47.00-66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7.00(49.50-7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94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8.00(43.25-71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6.00(50.00-7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60.00(41.00-7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4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9.50(39.25-6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51.00(40.50-61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8.00(35.00-7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8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8.50(35.75-6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9.00(44.50-60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8.00(32.00-78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797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SAPS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7.50(38.25-6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48.00(44.00-6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8.00(29.50-7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6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.50(24.75-35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.00(25.50-32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.00(26.00-36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916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.50(25.75-3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3.00(26.50-3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.00(24.00-3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6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0.00(20.00-35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31.00(24.50-35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.00(19.00-32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452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.00(21.25-30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.00(22.50-3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.00(17.50-29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340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.50(19.25-28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5.00(19.50-2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6.00(18.50-3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84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21.00-2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21.00-2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2.00(14.00-2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25</w:t>
            </w:r>
          </w:p>
        </w:tc>
      </w:tr>
      <w:tr w:rsidR="005F4276" w:rsidRPr="003266FE" w:rsidTr="00066A93">
        <w:trPr>
          <w:trHeight w:hRule="exact" w:val="1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F4276" w:rsidRPr="00064719" w:rsidRDefault="005F4276" w:rsidP="00066A93">
            <w:pPr>
              <w:widowControl/>
              <w:spacing w:line="12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 xml:space="preserve">  APACHE</w:t>
            </w:r>
            <w:r w:rsidRPr="00064719"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8"/>
              </w:rPr>
              <w:t>Ⅱ</w:t>
            </w:r>
            <w:r w:rsidRPr="00064719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(D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3.50(18.25-30.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4.00(19.50-29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23.00(14.50-30.5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themeColor="background1" w:fill="auto"/>
            <w:noWrap/>
            <w:hideMark/>
          </w:tcPr>
          <w:p w:rsidR="005F4276" w:rsidRPr="006E28D0" w:rsidRDefault="005F4276" w:rsidP="00066A93">
            <w:pPr>
              <w:widowControl/>
              <w:spacing w:line="12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</w:pPr>
            <w:r w:rsidRPr="006E28D0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8"/>
              </w:rPr>
              <w:t>0.581</w:t>
            </w:r>
          </w:p>
        </w:tc>
      </w:tr>
    </w:tbl>
    <w:p w:rsidR="005F4276" w:rsidRDefault="005F4276" w:rsidP="005F4276">
      <w:pPr>
        <w:rPr>
          <w:rFonts w:cs="Times New Roman"/>
          <w:color w:val="000000" w:themeColor="text1"/>
          <w:sz w:val="20"/>
          <w:szCs w:val="20"/>
        </w:rPr>
      </w:pPr>
    </w:p>
    <w:p w:rsidR="005F4276" w:rsidRPr="0003392C" w:rsidRDefault="005F4276" w:rsidP="005F4276">
      <w:pPr>
        <w:rPr>
          <w:rFonts w:ascii="Times New Roman" w:hAnsi="Times New Roman" w:cs="Times New Roman"/>
          <w:sz w:val="18"/>
          <w:szCs w:val="21"/>
        </w:rPr>
      </w:pPr>
      <w:r w:rsidRPr="0003392C">
        <w:rPr>
          <w:rFonts w:ascii="Times New Roman" w:hAnsi="Times New Roman" w:cs="Times New Roman"/>
          <w:sz w:val="18"/>
          <w:szCs w:val="21"/>
        </w:rPr>
        <w:t>Variables were shown as frequencies (percentages) for categorical data and medians (interquartile ranges) for continuous data.</w:t>
      </w:r>
    </w:p>
    <w:p w:rsidR="005F4276" w:rsidRPr="0003392C" w:rsidRDefault="005F4276" w:rsidP="005F4276">
      <w:pPr>
        <w:rPr>
          <w:rFonts w:ascii="Times New Roman" w:hAnsi="Times New Roman" w:cs="Times New Roman"/>
          <w:sz w:val="18"/>
          <w:szCs w:val="21"/>
        </w:rPr>
      </w:pPr>
      <w:r w:rsidRPr="0003392C">
        <w:rPr>
          <w:rFonts w:ascii="Times New Roman" w:hAnsi="Times New Roman" w:cs="Times New Roman"/>
          <w:sz w:val="18"/>
          <w:szCs w:val="21"/>
        </w:rPr>
        <w:t>D1 mean the first day after onset of spesis,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 w:rsidRPr="0003392C">
        <w:rPr>
          <w:rFonts w:ascii="Times New Roman" w:hAnsi="Times New Roman" w:cs="Times New Roman"/>
          <w:sz w:val="18"/>
          <w:szCs w:val="21"/>
        </w:rPr>
        <w:t>D2 means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  <w:r w:rsidRPr="0003392C">
        <w:rPr>
          <w:rFonts w:ascii="Times New Roman" w:hAnsi="Times New Roman" w:cs="Times New Roman"/>
          <w:sz w:val="18"/>
          <w:szCs w:val="21"/>
        </w:rPr>
        <w:t xml:space="preserve">the </w:t>
      </w:r>
      <w:r>
        <w:rPr>
          <w:rFonts w:ascii="Times New Roman" w:hAnsi="Times New Roman" w:cs="Times New Roman" w:hint="eastAsia"/>
          <w:sz w:val="18"/>
          <w:szCs w:val="21"/>
        </w:rPr>
        <w:t>second</w:t>
      </w:r>
      <w:r w:rsidRPr="0003392C">
        <w:rPr>
          <w:rFonts w:ascii="Times New Roman" w:hAnsi="Times New Roman" w:cs="Times New Roman"/>
          <w:sz w:val="18"/>
          <w:szCs w:val="21"/>
        </w:rPr>
        <w:t xml:space="preserve"> day after onset of </w:t>
      </w:r>
      <w:r>
        <w:rPr>
          <w:rFonts w:ascii="Times New Roman" w:hAnsi="Times New Roman" w:cs="Times New Roman"/>
          <w:sz w:val="18"/>
          <w:szCs w:val="21"/>
        </w:rPr>
        <w:t>sepsis……</w:t>
      </w:r>
    </w:p>
    <w:p w:rsidR="005F4276" w:rsidRPr="001D7BCE" w:rsidRDefault="005F4276" w:rsidP="005F4276">
      <w:p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old values for p&lt;0.05</w:t>
      </w:r>
    </w:p>
    <w:p w:rsidR="005F4276" w:rsidRDefault="005F4276" w:rsidP="006E01DF">
      <w:pPr>
        <w:rPr>
          <w:rFonts w:ascii="Times New Roman" w:hAnsi="Times New Roman" w:cs="Times New Roman"/>
          <w:sz w:val="18"/>
          <w:szCs w:val="21"/>
        </w:rPr>
        <w:sectPr w:rsidR="005F4276" w:rsidSect="007A674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:rsidR="005F4276" w:rsidRDefault="005F4276" w:rsidP="005F4276">
      <w:pPr>
        <w:rPr>
          <w:rFonts w:ascii="Times New Roman" w:hAnsi="Times New Roman" w:cs="Times New Roman"/>
          <w:b/>
          <w:sz w:val="24"/>
          <w:szCs w:val="24"/>
        </w:rPr>
      </w:pPr>
      <w:r w:rsidRPr="00B01F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B01F2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01F2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ROC curve analysis established the best cutoff values for different parameters to predict 90</w:t>
      </w:r>
      <w:r w:rsidRPr="00BA324E">
        <w:rPr>
          <w:rFonts w:ascii="Times New Roman" w:hAnsi="Times New Roman" w:cs="Times New Roman"/>
          <w:b/>
          <w:sz w:val="24"/>
          <w:szCs w:val="24"/>
        </w:rPr>
        <w:t>-day mortality</w:t>
      </w:r>
      <w:r w:rsidRPr="00B01F25">
        <w:rPr>
          <w:rFonts w:ascii="Times New Roman" w:hAnsi="Times New Roman" w:cs="Times New Roman"/>
          <w:b/>
          <w:sz w:val="24"/>
          <w:szCs w:val="24"/>
        </w:rPr>
        <w:t>.</w:t>
      </w:r>
    </w:p>
    <w:p w:rsidR="005F4276" w:rsidRPr="00B01F25" w:rsidRDefault="005F4276" w:rsidP="005F4276">
      <w:pPr>
        <w:rPr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21"/>
        <w:gridCol w:w="1683"/>
        <w:gridCol w:w="1567"/>
        <w:gridCol w:w="1574"/>
        <w:gridCol w:w="1207"/>
        <w:gridCol w:w="1391"/>
        <w:gridCol w:w="1023"/>
      </w:tblGrid>
      <w:tr w:rsidR="005F4276" w:rsidRPr="000E6677" w:rsidTr="00066A93">
        <w:trPr>
          <w:trHeight w:val="315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off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itivity%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ity%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C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solute number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0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ml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9-1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AD3DBF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3D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0.011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SC(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94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2-1.0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7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SOFA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5-0.8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8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SAPS</w:t>
              </w:r>
              <w:r w:rsidRPr="000E6677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18"/>
                  <w:szCs w:val="18"/>
                </w:rPr>
                <w:t>Ⅱ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5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-0.85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9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APACHE</w:t>
              </w:r>
              <w:r w:rsidRPr="000E6677">
                <w:rPr>
                  <w:rFonts w:ascii="Times New Roman" w:eastAsia="宋体" w:hAnsi="Times New Roman" w:cs="Times New Roman" w:hint="eastAsia"/>
                  <w:color w:val="000000"/>
                  <w:kern w:val="0"/>
                  <w:sz w:val="18"/>
                  <w:szCs w:val="18"/>
                </w:rPr>
                <w:t>Ⅱ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5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3-0.8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0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10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Weight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0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5-0.99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11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Age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00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ars</w:t>
            </w: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4-0.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12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IFN-γ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0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8-0.95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13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IL-10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.7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-0.86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14" w:anchor="RANGE!A1" w:history="1">
              <w:r w:rsidRPr="000E6677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t>IL-12p70</w:t>
              </w:r>
            </w:hyperlink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60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-0.8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.2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9-0.9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40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3-0.86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6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952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3-0.8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-8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0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7-0.87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P-1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79(pg/ml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9-0.83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5F4276" w:rsidRPr="000E6677" w:rsidTr="00066A93">
        <w:trPr>
          <w:trHeight w:val="315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NFα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5(pg/ml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4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3-0.78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F4276" w:rsidRPr="000E6677" w:rsidRDefault="005F4276" w:rsidP="00066A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E667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5</w:t>
            </w:r>
          </w:p>
        </w:tc>
      </w:tr>
    </w:tbl>
    <w:p w:rsidR="005F4276" w:rsidRDefault="005F4276" w:rsidP="005F4276">
      <w:pPr>
        <w:rPr>
          <w:rFonts w:ascii="Times New Roman" w:hAnsi="Times New Roman" w:cs="Times New Roman"/>
          <w:szCs w:val="21"/>
        </w:rPr>
      </w:pPr>
    </w:p>
    <w:p w:rsidR="005F4276" w:rsidRPr="000E6677" w:rsidRDefault="005F4276" w:rsidP="005F4276">
      <w:pPr>
        <w:rPr>
          <w:rFonts w:ascii="Times New Roman" w:hAnsi="Times New Roman" w:cs="Times New Roman"/>
          <w:sz w:val="18"/>
          <w:szCs w:val="18"/>
        </w:rPr>
      </w:pPr>
      <w:r w:rsidRPr="000E6677">
        <w:rPr>
          <w:rFonts w:ascii="Times New Roman" w:hAnsi="Times New Roman" w:cs="Times New Roman"/>
          <w:sz w:val="18"/>
          <w:szCs w:val="18"/>
        </w:rPr>
        <w:t xml:space="preserve">AUC, area under the </w:t>
      </w:r>
      <w:r>
        <w:rPr>
          <w:rFonts w:ascii="Times New Roman" w:hAnsi="Times New Roman" w:cs="Times New Roman"/>
          <w:sz w:val="18"/>
          <w:szCs w:val="18"/>
        </w:rPr>
        <w:t xml:space="preserve">ROC </w:t>
      </w:r>
      <w:r w:rsidRPr="000E6677">
        <w:rPr>
          <w:rFonts w:ascii="Times New Roman" w:hAnsi="Times New Roman" w:cs="Times New Roman"/>
          <w:sz w:val="18"/>
          <w:szCs w:val="18"/>
        </w:rPr>
        <w:t>curve; CI, confidence interval; mASC(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bsolute number</w:t>
      </w:r>
      <w:r w:rsidRPr="000E6677">
        <w:rPr>
          <w:rFonts w:ascii="Times New Roman" w:hAnsi="Times New Roman" w:cs="Times New Roman" w:hint="eastAsia"/>
          <w:sz w:val="18"/>
          <w:szCs w:val="18"/>
        </w:rPr>
        <w:t>),</w:t>
      </w:r>
      <w:r w:rsidRPr="000E6677">
        <w:rPr>
          <w:rFonts w:ascii="Times New Roman" w:hAnsi="Times New Roman" w:cs="Times New Roman"/>
          <w:sz w:val="18"/>
          <w:szCs w:val="18"/>
        </w:rPr>
        <w:t xml:space="preserve"> absolute number of ASC-speck+ monocytes; mASC(%</w:t>
      </w:r>
      <w:r w:rsidRPr="000E6677">
        <w:rPr>
          <w:rFonts w:ascii="Times New Roman" w:hAnsi="Times New Roman" w:cs="Times New Roman" w:hint="eastAsia"/>
          <w:sz w:val="18"/>
          <w:szCs w:val="18"/>
        </w:rPr>
        <w:t>)</w:t>
      </w:r>
      <w:r w:rsidRPr="000E6677">
        <w:rPr>
          <w:rFonts w:ascii="Times New Roman" w:hAnsi="Times New Roman" w:cs="Times New Roman"/>
          <w:sz w:val="18"/>
          <w:szCs w:val="18"/>
        </w:rPr>
        <w:t xml:space="preserve">, the percentage of ASC-specks in monocytes. Bold values for </w:t>
      </w:r>
      <w:r w:rsidRPr="002648CA">
        <w:rPr>
          <w:rFonts w:ascii="Times New Roman" w:hAnsi="Times New Roman" w:cs="Times New Roman"/>
          <w:i/>
          <w:sz w:val="18"/>
          <w:szCs w:val="18"/>
        </w:rPr>
        <w:t>p</w:t>
      </w:r>
      <w:r w:rsidRPr="000E6677">
        <w:rPr>
          <w:rFonts w:ascii="Times New Roman" w:hAnsi="Times New Roman" w:cs="Times New Roman"/>
          <w:sz w:val="18"/>
          <w:szCs w:val="18"/>
        </w:rPr>
        <w:t>&lt;0.05.</w:t>
      </w:r>
    </w:p>
    <w:p w:rsidR="005F4276" w:rsidRPr="000E6677" w:rsidRDefault="005F4276" w:rsidP="005F4276">
      <w:pPr>
        <w:rPr>
          <w:rFonts w:ascii="Times New Roman" w:hAnsi="Times New Roman" w:cs="Times New Roman"/>
          <w:sz w:val="18"/>
          <w:szCs w:val="18"/>
        </w:rPr>
      </w:pPr>
      <w:r w:rsidRPr="000E6677">
        <w:rPr>
          <w:rFonts w:ascii="Times New Roman" w:hAnsi="Times New Roman" w:cs="Times New Roman"/>
          <w:sz w:val="18"/>
          <w:szCs w:val="18"/>
        </w:rPr>
        <w:t>*mASC(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bsolute number</w:t>
      </w:r>
      <w:r w:rsidRPr="000E6677">
        <w:rPr>
          <w:rFonts w:ascii="Times New Roman" w:hAnsi="Times New Roman" w:cs="Times New Roman"/>
          <w:sz w:val="18"/>
          <w:szCs w:val="18"/>
        </w:rPr>
        <w:t>) and mASC(%) values are from day 6 after onset of sepsis, values of all the other variables are from day 1 after onset of sepsis.</w:t>
      </w:r>
    </w:p>
    <w:p w:rsidR="005F4276" w:rsidRPr="005F4276" w:rsidRDefault="005F4276" w:rsidP="006E01DF">
      <w:pPr>
        <w:rPr>
          <w:rFonts w:ascii="Times New Roman" w:hAnsi="Times New Roman" w:cs="Times New Roman"/>
          <w:sz w:val="18"/>
          <w:szCs w:val="21"/>
        </w:rPr>
      </w:pPr>
      <w:bookmarkStart w:id="0" w:name="_GoBack"/>
      <w:bookmarkEnd w:id="0"/>
    </w:p>
    <w:sectPr w:rsidR="005F4276" w:rsidRPr="005F4276" w:rsidSect="007A674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2501" w:rsidRDefault="00F02501" w:rsidP="000173EA">
      <w:r>
        <w:separator/>
      </w:r>
    </w:p>
  </w:endnote>
  <w:endnote w:type="continuationSeparator" w:id="0">
    <w:p w:rsidR="00F02501" w:rsidRDefault="00F02501" w:rsidP="000173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2501" w:rsidRDefault="00F02501" w:rsidP="000173EA">
      <w:r>
        <w:separator/>
      </w:r>
    </w:p>
  </w:footnote>
  <w:footnote w:type="continuationSeparator" w:id="0">
    <w:p w:rsidR="00F02501" w:rsidRDefault="00F02501" w:rsidP="000173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337"/>
    <w:rsid w:val="00005D52"/>
    <w:rsid w:val="00011688"/>
    <w:rsid w:val="00014CB7"/>
    <w:rsid w:val="000173EA"/>
    <w:rsid w:val="0003392C"/>
    <w:rsid w:val="00033A8E"/>
    <w:rsid w:val="000341DD"/>
    <w:rsid w:val="00061DD8"/>
    <w:rsid w:val="00064719"/>
    <w:rsid w:val="00084203"/>
    <w:rsid w:val="0008547E"/>
    <w:rsid w:val="000921D9"/>
    <w:rsid w:val="000E1C34"/>
    <w:rsid w:val="000E6677"/>
    <w:rsid w:val="000F5055"/>
    <w:rsid w:val="001225FA"/>
    <w:rsid w:val="0017001E"/>
    <w:rsid w:val="00170209"/>
    <w:rsid w:val="00172F08"/>
    <w:rsid w:val="001D7BCE"/>
    <w:rsid w:val="001F755D"/>
    <w:rsid w:val="00206EC8"/>
    <w:rsid w:val="0021530A"/>
    <w:rsid w:val="00225A19"/>
    <w:rsid w:val="00257C82"/>
    <w:rsid w:val="002648CA"/>
    <w:rsid w:val="00272D9F"/>
    <w:rsid w:val="002E16E6"/>
    <w:rsid w:val="002E77C6"/>
    <w:rsid w:val="002F19D7"/>
    <w:rsid w:val="002F22B8"/>
    <w:rsid w:val="002F4E5E"/>
    <w:rsid w:val="00322131"/>
    <w:rsid w:val="003266FE"/>
    <w:rsid w:val="003955F3"/>
    <w:rsid w:val="003D6DC3"/>
    <w:rsid w:val="003E75D0"/>
    <w:rsid w:val="00404B3F"/>
    <w:rsid w:val="00435BDF"/>
    <w:rsid w:val="00451AA7"/>
    <w:rsid w:val="00464334"/>
    <w:rsid w:val="0049054D"/>
    <w:rsid w:val="004956C8"/>
    <w:rsid w:val="004E42DA"/>
    <w:rsid w:val="004E5948"/>
    <w:rsid w:val="00500FF2"/>
    <w:rsid w:val="00517B53"/>
    <w:rsid w:val="00517EC6"/>
    <w:rsid w:val="0052442C"/>
    <w:rsid w:val="00535F16"/>
    <w:rsid w:val="00565F11"/>
    <w:rsid w:val="00591D1C"/>
    <w:rsid w:val="00596CF9"/>
    <w:rsid w:val="005A68BC"/>
    <w:rsid w:val="005B64C1"/>
    <w:rsid w:val="005C0568"/>
    <w:rsid w:val="005C5933"/>
    <w:rsid w:val="005D0337"/>
    <w:rsid w:val="005E373F"/>
    <w:rsid w:val="005E45BB"/>
    <w:rsid w:val="005F4276"/>
    <w:rsid w:val="005F79FE"/>
    <w:rsid w:val="0062363A"/>
    <w:rsid w:val="00674ADD"/>
    <w:rsid w:val="006909C9"/>
    <w:rsid w:val="006A7FA3"/>
    <w:rsid w:val="006B56D9"/>
    <w:rsid w:val="006C01D4"/>
    <w:rsid w:val="006E01DF"/>
    <w:rsid w:val="006F55C8"/>
    <w:rsid w:val="00705BAA"/>
    <w:rsid w:val="0071713D"/>
    <w:rsid w:val="00733ADB"/>
    <w:rsid w:val="007671C1"/>
    <w:rsid w:val="00781040"/>
    <w:rsid w:val="007901E7"/>
    <w:rsid w:val="007A6748"/>
    <w:rsid w:val="007D2C26"/>
    <w:rsid w:val="007E46BE"/>
    <w:rsid w:val="0081357B"/>
    <w:rsid w:val="00833A87"/>
    <w:rsid w:val="00884BBB"/>
    <w:rsid w:val="008923E8"/>
    <w:rsid w:val="008A20AF"/>
    <w:rsid w:val="008C7552"/>
    <w:rsid w:val="008C7933"/>
    <w:rsid w:val="00961480"/>
    <w:rsid w:val="00A10120"/>
    <w:rsid w:val="00A46587"/>
    <w:rsid w:val="00A5442A"/>
    <w:rsid w:val="00A578C3"/>
    <w:rsid w:val="00A96772"/>
    <w:rsid w:val="00AB0305"/>
    <w:rsid w:val="00AB19E5"/>
    <w:rsid w:val="00AD3DBF"/>
    <w:rsid w:val="00AE42E4"/>
    <w:rsid w:val="00AE5DED"/>
    <w:rsid w:val="00AF0658"/>
    <w:rsid w:val="00AF1C5A"/>
    <w:rsid w:val="00AF2614"/>
    <w:rsid w:val="00AF6FD0"/>
    <w:rsid w:val="00B97057"/>
    <w:rsid w:val="00BC43D1"/>
    <w:rsid w:val="00BD55BD"/>
    <w:rsid w:val="00BE3068"/>
    <w:rsid w:val="00C1261E"/>
    <w:rsid w:val="00C54340"/>
    <w:rsid w:val="00CA0D0E"/>
    <w:rsid w:val="00CB74B5"/>
    <w:rsid w:val="00CC5440"/>
    <w:rsid w:val="00D203C1"/>
    <w:rsid w:val="00D4318D"/>
    <w:rsid w:val="00D52EC0"/>
    <w:rsid w:val="00D76F4A"/>
    <w:rsid w:val="00D8215F"/>
    <w:rsid w:val="00D95197"/>
    <w:rsid w:val="00DA7C26"/>
    <w:rsid w:val="00DC678E"/>
    <w:rsid w:val="00DD0017"/>
    <w:rsid w:val="00DD5F9C"/>
    <w:rsid w:val="00E008D9"/>
    <w:rsid w:val="00E15D47"/>
    <w:rsid w:val="00E70F40"/>
    <w:rsid w:val="00E87984"/>
    <w:rsid w:val="00E95DCD"/>
    <w:rsid w:val="00EC7C90"/>
    <w:rsid w:val="00EF1790"/>
    <w:rsid w:val="00F02501"/>
    <w:rsid w:val="00F6407E"/>
    <w:rsid w:val="00F6700A"/>
    <w:rsid w:val="00F67F76"/>
    <w:rsid w:val="00F804D2"/>
    <w:rsid w:val="00F87614"/>
    <w:rsid w:val="00F91442"/>
    <w:rsid w:val="00F922A8"/>
    <w:rsid w:val="00FD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C558CD6-F59A-4778-BB56-C80D2EB1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3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73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73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73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73EA"/>
    <w:rPr>
      <w:sz w:val="18"/>
      <w:szCs w:val="18"/>
    </w:rPr>
  </w:style>
  <w:style w:type="character" w:styleId="a5">
    <w:name w:val="Emphasis"/>
    <w:basedOn w:val="a0"/>
    <w:uiPriority w:val="20"/>
    <w:qFormat/>
    <w:rsid w:val="002E16E6"/>
    <w:rPr>
      <w:i/>
      <w:iCs/>
    </w:rPr>
  </w:style>
  <w:style w:type="character" w:customStyle="1" w:styleId="apple-converted-space">
    <w:name w:val="apple-converted-space"/>
    <w:basedOn w:val="a0"/>
    <w:rsid w:val="002E16E6"/>
  </w:style>
  <w:style w:type="character" w:customStyle="1" w:styleId="skip">
    <w:name w:val="skip"/>
    <w:basedOn w:val="a0"/>
    <w:rsid w:val="000341DD"/>
  </w:style>
  <w:style w:type="character" w:styleId="a6">
    <w:name w:val="Hyperlink"/>
    <w:basedOn w:val="a0"/>
    <w:uiPriority w:val="99"/>
    <w:semiHidden/>
    <w:unhideWhenUsed/>
    <w:rsid w:val="000341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4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B:\writing\6%20complete\Supplementary%20table%202.3.4\table%202.6&#65288;final%20version&#65289;.xlsx" TargetMode="External"/><Relationship Id="rId13" Type="http://schemas.openxmlformats.org/officeDocument/2006/relationships/hyperlink" Target="file:///B:\writing\6%20complete\Supplementary%20table%202.3.4\table%202.6&#65288;final%20version&#65289;.xlsx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B:\writing\6%20complete\Supplementary%20table%202.3.4\table%202.6&#65288;final%20version&#65289;.xlsx" TargetMode="External"/><Relationship Id="rId12" Type="http://schemas.openxmlformats.org/officeDocument/2006/relationships/hyperlink" Target="file:///B:\writing\6%20complete\Supplementary%20table%202.3.4\table%202.6&#65288;final%20version&#65289;.xlsx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B:\writing\6%20complete\Supplementary%20table%202.3.4\table%202.6&#65288;final%20version&#65289;.xlsx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file:///B:\writing\6%20complete\Supplementary%20table%202.3.4\table%202.6&#65288;final%20version&#65289;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B:\writing\6%20complete\Supplementary%20table%202.3.4\table%202.6&#65288;final%20version&#65289;.xlsx" TargetMode="External"/><Relationship Id="rId14" Type="http://schemas.openxmlformats.org/officeDocument/2006/relationships/hyperlink" Target="file:///B:\writing\6%20complete\Supplementary%20table%202.3.4\table%202.6&#65288;final%20version&#65289;.xls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C5892-81D1-46AC-B184-E651C50B3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705</Words>
  <Characters>1542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8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Jing</cp:lastModifiedBy>
  <cp:revision>6</cp:revision>
  <dcterms:created xsi:type="dcterms:W3CDTF">2020-07-28T10:46:00Z</dcterms:created>
  <dcterms:modified xsi:type="dcterms:W3CDTF">2020-11-27T18:13:00Z</dcterms:modified>
</cp:coreProperties>
</file>